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FBF50" w14:textId="2D837C3D" w:rsidR="00913B18" w:rsidRPr="00461958" w:rsidRDefault="00820CC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>1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</w:t>
      </w:r>
      <w:r w:rsidR="00461958" w:rsidRPr="00461958">
        <w:rPr>
          <w:rFonts w:ascii="Times New Roman" w:hAnsi="Times New Roman" w:cs="Times New Roman"/>
          <w:sz w:val="24"/>
        </w:rPr>
        <w:t>Baseline characteristics of 8</w:t>
      </w:r>
      <w:r w:rsidR="00461958" w:rsidRPr="00461958">
        <w:rPr>
          <w:rFonts w:ascii="Times New Roman" w:hAnsi="Times New Roman" w:cs="Times New Roman" w:hint="eastAsia"/>
          <w:sz w:val="24"/>
        </w:rPr>
        <w:t>,</w:t>
      </w:r>
      <w:r w:rsidR="00461958" w:rsidRPr="00461958">
        <w:rPr>
          <w:rFonts w:ascii="Times New Roman" w:hAnsi="Times New Roman" w:cs="Times New Roman"/>
          <w:sz w:val="24"/>
        </w:rPr>
        <w:t xml:space="preserve">045 participants stratified </w:t>
      </w:r>
      <w:r w:rsidR="00461958" w:rsidRPr="00461958">
        <w:rPr>
          <w:rFonts w:ascii="Times New Roman" w:hAnsi="Times New Roman" w:cs="Times New Roman" w:hint="eastAsia"/>
          <w:sz w:val="24"/>
        </w:rPr>
        <w:t xml:space="preserve">by </w:t>
      </w:r>
      <w:r w:rsidR="00461958" w:rsidRPr="00461958">
        <w:rPr>
          <w:rFonts w:ascii="Times New Roman" w:hAnsi="Times New Roman" w:cs="Times New Roman"/>
          <w:sz w:val="24"/>
        </w:rPr>
        <w:t xml:space="preserve">MAFLD in the analysis of baseline </w:t>
      </w:r>
      <w:r w:rsidR="00461958" w:rsidRPr="00461958">
        <w:rPr>
          <w:rFonts w:ascii="Times New Roman" w:hAnsi="Times New Roman" w:cs="Times New Roman" w:hint="eastAsia"/>
          <w:sz w:val="24"/>
        </w:rPr>
        <w:t>h</w:t>
      </w:r>
      <w:r w:rsidR="00461958" w:rsidRPr="00461958">
        <w:rPr>
          <w:rFonts w:ascii="Times New Roman" w:hAnsi="Times New Roman" w:cs="Times New Roman"/>
          <w:sz w:val="24"/>
        </w:rPr>
        <w:t>yperuricemia and</w:t>
      </w:r>
      <w:r w:rsidR="00461958" w:rsidRPr="00461958">
        <w:rPr>
          <w:rFonts w:ascii="Times New Roman" w:hAnsi="Times New Roman" w:cs="Times New Roman" w:hint="eastAsia"/>
          <w:sz w:val="24"/>
        </w:rPr>
        <w:t xml:space="preserve"> subsequent</w:t>
      </w:r>
      <w:r w:rsidR="00461958" w:rsidRPr="00461958">
        <w:rPr>
          <w:rFonts w:ascii="Times New Roman" w:hAnsi="Times New Roman" w:cs="Times New Roman"/>
          <w:sz w:val="24"/>
        </w:rPr>
        <w:t xml:space="preserve"> </w:t>
      </w:r>
      <w:r w:rsidR="00461958" w:rsidRPr="00461958">
        <w:rPr>
          <w:rFonts w:ascii="Times New Roman" w:hAnsi="Times New Roman" w:cs="Times New Roman" w:hint="eastAsia"/>
          <w:sz w:val="24"/>
        </w:rPr>
        <w:t xml:space="preserve">incidence of </w:t>
      </w:r>
      <w:r w:rsidR="00461958" w:rsidRPr="00461958">
        <w:rPr>
          <w:rFonts w:ascii="Times New Roman" w:hAnsi="Times New Roman" w:cs="Times New Roman"/>
          <w:sz w:val="24"/>
        </w:rPr>
        <w:t>MAFLD</w:t>
      </w:r>
    </w:p>
    <w:p w14:paraId="4B3B381A" w14:textId="0FF07229" w:rsidR="00913B18" w:rsidRPr="00461958" w:rsidRDefault="00820CCF">
      <w:pPr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 xml:space="preserve"> 2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</w:t>
      </w:r>
      <w:r w:rsidR="00461958" w:rsidRPr="00461958">
        <w:rPr>
          <w:rFonts w:ascii="Times New Roman" w:hAnsi="Times New Roman" w:cs="Times New Roman"/>
          <w:sz w:val="24"/>
        </w:rPr>
        <w:t>Baseline characteristics of 13</w:t>
      </w:r>
      <w:r w:rsidR="00461958" w:rsidRPr="00461958">
        <w:rPr>
          <w:rFonts w:ascii="Times New Roman" w:hAnsi="Times New Roman" w:cs="Times New Roman" w:hint="eastAsia"/>
          <w:sz w:val="24"/>
        </w:rPr>
        <w:t>,</w:t>
      </w:r>
      <w:r w:rsidR="00461958" w:rsidRPr="00461958">
        <w:rPr>
          <w:rFonts w:ascii="Times New Roman" w:hAnsi="Times New Roman" w:cs="Times New Roman"/>
          <w:sz w:val="24"/>
        </w:rPr>
        <w:t>826 participants stratified</w:t>
      </w:r>
      <w:r w:rsidR="00461958" w:rsidRPr="00461958">
        <w:rPr>
          <w:rFonts w:ascii="Times New Roman" w:hAnsi="Times New Roman" w:cs="Times New Roman" w:hint="eastAsia"/>
          <w:sz w:val="24"/>
        </w:rPr>
        <w:t xml:space="preserve"> by</w:t>
      </w:r>
      <w:r w:rsidR="00461958" w:rsidRPr="00461958">
        <w:rPr>
          <w:rFonts w:ascii="Times New Roman" w:hAnsi="Times New Roman" w:cs="Times New Roman"/>
          <w:sz w:val="24"/>
        </w:rPr>
        <w:t xml:space="preserve"> </w:t>
      </w:r>
      <w:r w:rsidR="00461958" w:rsidRPr="00461958">
        <w:rPr>
          <w:rFonts w:ascii="Times New Roman" w:hAnsi="Times New Roman" w:cs="Times New Roman" w:hint="eastAsia"/>
          <w:sz w:val="24"/>
        </w:rPr>
        <w:t>h</w:t>
      </w:r>
      <w:r w:rsidR="00461958" w:rsidRPr="00461958">
        <w:rPr>
          <w:rFonts w:ascii="Times New Roman" w:hAnsi="Times New Roman" w:cs="Times New Roman"/>
          <w:sz w:val="24"/>
        </w:rPr>
        <w:t xml:space="preserve">yperuricemia in the analysis of baseline MAFLD and </w:t>
      </w:r>
      <w:r w:rsidR="00461958" w:rsidRPr="00461958">
        <w:rPr>
          <w:rFonts w:ascii="Times New Roman" w:hAnsi="Times New Roman" w:cs="Times New Roman" w:hint="eastAsia"/>
          <w:sz w:val="24"/>
        </w:rPr>
        <w:t>subsequent incidence of</w:t>
      </w:r>
      <w:r w:rsidR="00461958" w:rsidRPr="00461958">
        <w:rPr>
          <w:rFonts w:ascii="Times New Roman" w:hAnsi="Times New Roman" w:cs="Times New Roman"/>
          <w:sz w:val="24"/>
        </w:rPr>
        <w:t xml:space="preserve"> </w:t>
      </w:r>
      <w:r w:rsidR="00461958" w:rsidRPr="00461958">
        <w:rPr>
          <w:rFonts w:ascii="Times New Roman" w:hAnsi="Times New Roman" w:cs="Times New Roman" w:hint="eastAsia"/>
          <w:sz w:val="24"/>
        </w:rPr>
        <w:t>h</w:t>
      </w:r>
      <w:r w:rsidR="00461958" w:rsidRPr="00461958">
        <w:rPr>
          <w:rFonts w:ascii="Times New Roman" w:hAnsi="Times New Roman" w:cs="Times New Roman"/>
          <w:sz w:val="24"/>
        </w:rPr>
        <w:t>yperuricemia</w:t>
      </w:r>
    </w:p>
    <w:p w14:paraId="39E427B2" w14:textId="55192F9C" w:rsidR="00913B18" w:rsidRPr="00461958" w:rsidRDefault="00820CCF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Supplementary Table</w:t>
      </w:r>
      <w:r w:rsidR="00461958" w:rsidRPr="00461958">
        <w:rPr>
          <w:rFonts w:ascii="Times New Roman" w:eastAsia="SimSun" w:hAnsi="Times New Roman" w:cs="Times New Roman" w:hint="eastAsia"/>
          <w:b/>
          <w:bCs/>
          <w:sz w:val="24"/>
        </w:rPr>
        <w:t xml:space="preserve"> 3 </w:t>
      </w:r>
      <w:r w:rsidR="00461958" w:rsidRPr="00461958">
        <w:rPr>
          <w:rFonts w:ascii="Times New Roman" w:hAnsi="Times New Roman" w:cs="Times New Roman" w:hint="eastAsia"/>
          <w:sz w:val="24"/>
        </w:rPr>
        <w:t>The cross-lagged analysis for sequential relationship between hyperuricemia and MAFLD in the sensitivity analysis 1</w:t>
      </w:r>
    </w:p>
    <w:p w14:paraId="00D3A0E0" w14:textId="54B145FB" w:rsidR="00913B18" w:rsidRPr="00461958" w:rsidRDefault="00820CCF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Supplementary Table</w:t>
      </w:r>
      <w:r w:rsidR="00461958" w:rsidRPr="00461958">
        <w:rPr>
          <w:rFonts w:ascii="Times New Roman" w:eastAsia="SimSun" w:hAnsi="Times New Roman" w:cs="Times New Roman" w:hint="eastAsia"/>
          <w:b/>
          <w:bCs/>
          <w:sz w:val="24"/>
        </w:rPr>
        <w:t xml:space="preserve"> 4 </w:t>
      </w:r>
      <w:r w:rsidR="00461958" w:rsidRPr="00461958">
        <w:rPr>
          <w:rFonts w:ascii="Times New Roman" w:hAnsi="Times New Roman" w:cs="Times New Roman" w:hint="eastAsia"/>
          <w:sz w:val="24"/>
        </w:rPr>
        <w:t>The association between hyperuricemia and MAFLD in cohorts by Cox regression analysis.</w:t>
      </w:r>
    </w:p>
    <w:p w14:paraId="51CF503F" w14:textId="5546D32D" w:rsidR="00913B18" w:rsidRPr="00461958" w:rsidRDefault="00820CCF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Supplementary Table</w:t>
      </w:r>
      <w:r w:rsidR="00461958" w:rsidRPr="00461958">
        <w:rPr>
          <w:rFonts w:ascii="Times New Roman" w:eastAsia="SimSun" w:hAnsi="Times New Roman" w:cs="Times New Roman" w:hint="eastAsia"/>
          <w:b/>
          <w:bCs/>
          <w:sz w:val="24"/>
        </w:rPr>
        <w:t xml:space="preserve"> 5 </w:t>
      </w:r>
      <w:r w:rsidR="00461958" w:rsidRPr="00461958">
        <w:rPr>
          <w:rFonts w:ascii="Times New Roman" w:eastAsia="SimSun" w:hAnsi="Times New Roman" w:cs="Times New Roman" w:hint="eastAsia"/>
          <w:sz w:val="24"/>
        </w:rPr>
        <w:t>The cross-lag analysis for the sequential relationship between hyperuricemia and MAFLD</w:t>
      </w:r>
    </w:p>
    <w:p w14:paraId="19465470" w14:textId="77777777" w:rsidR="00913B18" w:rsidRPr="00461958" w:rsidRDefault="00461958">
      <w:pPr>
        <w:rPr>
          <w:rFonts w:ascii="Times New Roman" w:eastAsia="SimSun" w:hAnsi="Times New Roman" w:cs="Times New Roman"/>
          <w:b/>
          <w:bCs/>
          <w:sz w:val="24"/>
        </w:rPr>
      </w:pPr>
      <w:r w:rsidRPr="00461958">
        <w:rPr>
          <w:rFonts w:ascii="Times New Roman" w:eastAsia="SimSun" w:hAnsi="Times New Roman" w:cs="Times New Roman" w:hint="eastAsia"/>
          <w:b/>
          <w:bCs/>
          <w:sz w:val="24"/>
        </w:rPr>
        <w:br w:type="page"/>
      </w:r>
    </w:p>
    <w:p w14:paraId="3A21F992" w14:textId="77777777" w:rsidR="00913B18" w:rsidRPr="00461958" w:rsidRDefault="00913B18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470284F" w14:textId="77777777" w:rsidR="00913B18" w:rsidRPr="00461958" w:rsidRDefault="00913B18">
      <w:pPr>
        <w:rPr>
          <w:rFonts w:ascii="Times New Roman" w:eastAsia="SimSun" w:hAnsi="Times New Roman" w:cs="Times New Roman"/>
          <w:sz w:val="24"/>
        </w:rPr>
      </w:pPr>
    </w:p>
    <w:p w14:paraId="1DC74979" w14:textId="07CB4798" w:rsidR="00913B18" w:rsidRPr="00461958" w:rsidRDefault="00820CC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>1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Baseline characteristics of 8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>,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045 participants stratified 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 xml:space="preserve">by 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MAFLD in the analysis of baseline 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>h</w:t>
      </w:r>
      <w:r w:rsidR="00461958" w:rsidRPr="00461958">
        <w:rPr>
          <w:rFonts w:ascii="Times New Roman" w:hAnsi="Times New Roman" w:cs="Times New Roman"/>
          <w:b/>
          <w:bCs/>
          <w:sz w:val="24"/>
        </w:rPr>
        <w:t>yperuricemia and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 xml:space="preserve"> subsequent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 xml:space="preserve">incidence of </w:t>
      </w:r>
      <w:r w:rsidR="00461958" w:rsidRPr="00461958">
        <w:rPr>
          <w:rFonts w:ascii="Times New Roman" w:hAnsi="Times New Roman" w:cs="Times New Roman"/>
          <w:b/>
          <w:bCs/>
          <w:sz w:val="24"/>
        </w:rPr>
        <w:t>MAFLD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2607"/>
        <w:gridCol w:w="1982"/>
        <w:gridCol w:w="1983"/>
        <w:gridCol w:w="1982"/>
        <w:gridCol w:w="856"/>
      </w:tblGrid>
      <w:tr w:rsidR="00461958" w:rsidRPr="00461958" w14:paraId="611A5989" w14:textId="77777777">
        <w:trPr>
          <w:trHeight w:val="306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A7A95" w14:textId="77777777" w:rsidR="00913B18" w:rsidRPr="00461958" w:rsidRDefault="00913B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D4E8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verall</w:t>
            </w:r>
          </w:p>
          <w:p w14:paraId="0A59F42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n=8,04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72A42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MAFLD</w:t>
            </w:r>
          </w:p>
          <w:p w14:paraId="201CF1C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</w:t>
            </w: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3CED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FLD</w:t>
            </w:r>
          </w:p>
          <w:p w14:paraId="22D1B68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</w:t>
            </w: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48FB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461958" w:rsidRPr="00461958" w14:paraId="526A03AB" w14:textId="77777777">
        <w:trPr>
          <w:trHeight w:val="306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9D8DA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Age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 (IQR) yea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0F53F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 [3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, 55.00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D2164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5.00 [36.00, 55.00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6D95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7.00 [39.00, 5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.00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B9FB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461958" w:rsidRPr="00461958" w14:paraId="786675E3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A411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ale sex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FE0F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4542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.46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762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3411 (53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241D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131 (69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28A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6A791C75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77A9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G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mmol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3AF9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[4.7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, 5.4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6594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5.04 [4.72, 5.4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DA2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5.13 [4.79, 5.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AA1F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066E7842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B35C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LDL-C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mmol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97C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1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[2.2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9DF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.66 [2.24, 3.1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877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.85 [2.39, 3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84D4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343842B1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3B24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HDL-C(mmol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B2A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[1.1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, 1.5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F9E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35 [1.16, 1.5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A892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19 [1.04, 1.3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D5D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158DCE9D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52DF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mmol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154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[4.09, 5.1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C7D2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61 [4.09, 5.1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9A81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67 [4.12, 5.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3131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461958" w:rsidRPr="00461958" w14:paraId="71DAC2FE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1E25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mmol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6BB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[0.7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82D4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02 [0.75, 1.4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EB1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33 [0.96, 1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9BF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7B029071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84EE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85A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[21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, 2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9CB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3.39 [21.45, 24.9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5ABD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4.63 [23.34, 26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EB1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05D94083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3D02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WC(cm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363D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 [7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, 8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AB1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8.00 [73.00, 8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43A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86.00 [80.00, 90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2CE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3E0846A3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839B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LT(U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  <w:lang w:val="nl-NL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  <w:lang w:val="nl-NL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BCF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8.00 [1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, 2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C3C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8.00 [13.00, 2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4DA2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1.00 [15.80, 28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1D5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7DED0127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AA7D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ST(U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  <w:lang w:val="nl-NL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  <w:lang w:val="nl-NL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5DFF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 [17.00, 25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B849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0.90 [17.00, 25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8849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1.00 [17.00, 25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2219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  <w:tr w:rsidR="00461958" w:rsidRPr="00461958" w14:paraId="6A6038EA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40EA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BU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mmol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FB5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[4.0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, 5.7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2A8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81 [4.02, 5.7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279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5.00 [4.28, 5.8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F949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01143EBB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4938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461958">
              <w:rPr>
                <w:rFonts w:ascii="Times New Roman" w:hAnsi="Times New Roman" w:cs="Times New Roman" w:hint="eastAsia"/>
                <w:sz w:val="18"/>
                <w:szCs w:val="18"/>
                <w:lang w:val="it-IT"/>
              </w:rPr>
              <w:t>S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UA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  <w:lang w:val="it-IT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(mmol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  <w:lang w:val="it-IT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  <w:lang w:val="it-IT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A582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 [2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, 3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66F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300.00 [248.00, 35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B33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333.80 [280.00, 39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72F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080F2DF9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4CFA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/L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B96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 [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, 82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C50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0.30 [59.00, 82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5A8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4.00 [63.05, 84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9E21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3A0F5C8B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5A4F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SBP(mmHg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730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10.00 [100.00, 12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7D5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10.00 [100.00, 12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CD2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17.00 [106.00, 130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E4E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6E1D80FD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062D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mmHg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E9B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0.00 [6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.00, 80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73E2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0.00 [67.00, 80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889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5.00 [70.00, 8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848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7626E57B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6876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BMI≥23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6F21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056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2.85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0CFF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3749 (58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5B7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307 (79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D359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796A0069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8BF4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Hypertension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FB9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1214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15.25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860F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905 (14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C6FD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309 (19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B41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2F8442FA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AF3B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Diabetes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6AA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320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C0F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28 (3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7DB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92 (5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12AE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66F7D544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A3948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Hyperuricemia, n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42512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54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6.89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EF9F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347 (5.4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7177F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07 (12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D3C8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CBD83D2" w14:textId="77777777" w:rsidR="00913B18" w:rsidRPr="00461958" w:rsidRDefault="00461958">
      <w:pPr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eastAsia="SimSun" w:hAnsi="Times New Roman" w:cs="Times New Roman"/>
          <w:b/>
          <w:bCs/>
          <w:sz w:val="24"/>
        </w:rPr>
        <w:t>Abbreviations:</w:t>
      </w:r>
      <w:r w:rsidRPr="00461958">
        <w:rPr>
          <w:rFonts w:ascii="Times New Roman" w:eastAsia="SimSun" w:hAnsi="Times New Roman" w:cs="Times New Roman"/>
          <w:sz w:val="24"/>
        </w:rPr>
        <w:t xml:space="preserve"> </w:t>
      </w:r>
      <w:r w:rsidRPr="00461958">
        <w:rPr>
          <w:rFonts w:ascii="Times New Roman" w:eastAsia="SimSun" w:hAnsi="Times New Roman" w:cs="Times New Roman" w:hint="eastAsia"/>
          <w:sz w:val="24"/>
        </w:rPr>
        <w:t xml:space="preserve">FBG, fasting blood glucose; </w:t>
      </w:r>
      <w:r w:rsidRPr="00461958">
        <w:rPr>
          <w:rFonts w:ascii="Times New Roman" w:eastAsia="SimSun" w:hAnsi="Times New Roman" w:cs="Times New Roman"/>
          <w:sz w:val="24"/>
        </w:rPr>
        <w:t>LDL-C, low-density lipoprotein cholesterol; HDL-C,</w:t>
      </w:r>
      <w:r w:rsidRPr="0046195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461958">
        <w:rPr>
          <w:rFonts w:ascii="Times New Roman" w:eastAsia="SimSun" w:hAnsi="Times New Roman" w:cs="Times New Roman"/>
          <w:sz w:val="24"/>
        </w:rPr>
        <w:t xml:space="preserve">high-density lipoprotein cholesterol; TC, </w:t>
      </w:r>
      <w:r w:rsidRPr="00461958">
        <w:rPr>
          <w:rFonts w:ascii="Times New Roman" w:eastAsia="SimSun" w:hAnsi="Times New Roman" w:cs="Times New Roman" w:hint="eastAsia"/>
          <w:sz w:val="24"/>
        </w:rPr>
        <w:t>t</w:t>
      </w:r>
      <w:r w:rsidRPr="00461958">
        <w:rPr>
          <w:rFonts w:ascii="Times New Roman" w:eastAsia="SimSun" w:hAnsi="Times New Roman" w:cs="Times New Roman"/>
          <w:sz w:val="24"/>
        </w:rPr>
        <w:t xml:space="preserve">otal cholesterol; TG, </w:t>
      </w:r>
      <w:r w:rsidRPr="00461958">
        <w:rPr>
          <w:rFonts w:ascii="Times New Roman" w:eastAsia="SimSun" w:hAnsi="Times New Roman" w:cs="Times New Roman" w:hint="eastAsia"/>
          <w:sz w:val="24"/>
        </w:rPr>
        <w:t>t</w:t>
      </w:r>
      <w:r w:rsidRPr="00461958">
        <w:rPr>
          <w:rFonts w:ascii="Times New Roman" w:eastAsia="SimSun" w:hAnsi="Times New Roman" w:cs="Times New Roman"/>
          <w:sz w:val="24"/>
        </w:rPr>
        <w:t xml:space="preserve">riglycerides; WC, waist circumference; BMI, body mass index; ALT, alanine aminotransferase; AST, aspartate transaminase; BUN, blood urea nitrogen; </w:t>
      </w:r>
      <w:r w:rsidRPr="00461958">
        <w:rPr>
          <w:rFonts w:ascii="Times New Roman" w:eastAsia="SimSun" w:hAnsi="Times New Roman" w:cs="Times New Roman" w:hint="eastAsia"/>
          <w:sz w:val="24"/>
        </w:rPr>
        <w:t>S</w:t>
      </w:r>
      <w:r w:rsidRPr="00461958">
        <w:rPr>
          <w:rFonts w:ascii="Times New Roman" w:hAnsi="Times New Roman" w:cs="Times New Roman"/>
          <w:sz w:val="24"/>
        </w:rPr>
        <w:t xml:space="preserve">UA, </w:t>
      </w:r>
      <w:r w:rsidRPr="00461958">
        <w:rPr>
          <w:rFonts w:ascii="Times New Roman" w:hAnsi="Times New Roman" w:cs="Times New Roman" w:hint="eastAsia"/>
          <w:sz w:val="24"/>
        </w:rPr>
        <w:t xml:space="preserve">serum </w:t>
      </w:r>
      <w:r w:rsidRPr="00461958">
        <w:rPr>
          <w:rFonts w:ascii="Times New Roman" w:hAnsi="Times New Roman" w:cs="Times New Roman"/>
          <w:sz w:val="24"/>
        </w:rPr>
        <w:t>uric acid; SC</w:t>
      </w:r>
      <w:r w:rsidRPr="00461958">
        <w:rPr>
          <w:rFonts w:ascii="Times New Roman" w:hAnsi="Times New Roman" w:cs="Times New Roman" w:hint="eastAsia"/>
          <w:sz w:val="24"/>
        </w:rPr>
        <w:t>R</w:t>
      </w:r>
      <w:r w:rsidRPr="00461958">
        <w:rPr>
          <w:rFonts w:ascii="Times New Roman" w:hAnsi="Times New Roman" w:cs="Times New Roman"/>
          <w:sz w:val="24"/>
        </w:rPr>
        <w:t xml:space="preserve">, serum creatinine; </w:t>
      </w:r>
      <w:r w:rsidRPr="00461958">
        <w:rPr>
          <w:rFonts w:ascii="Times New Roman" w:eastAsia="SimSun" w:hAnsi="Times New Roman" w:cs="Times New Roman"/>
          <w:sz w:val="24"/>
        </w:rPr>
        <w:t>SBP, systolic blood pressure; DBP, diastolic blood pressure; MAFLD, metabolic dysfunction-associated fatty liver disease.</w:t>
      </w:r>
    </w:p>
    <w:p w14:paraId="1D76DB45" w14:textId="77777777" w:rsidR="00913B18" w:rsidRPr="00461958" w:rsidRDefault="00461958">
      <w:pPr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eastAsia="SimSun" w:hAnsi="Times New Roman" w:cs="Times New Roman" w:hint="eastAsia"/>
          <w:sz w:val="24"/>
        </w:rPr>
        <w:t xml:space="preserve">*: P-value was calculated by </w:t>
      </w:r>
      <w:r w:rsidRPr="00461958">
        <w:rPr>
          <w:rFonts w:ascii="Times New Roman" w:eastAsia="SimSun" w:hAnsi="Times New Roman" w:cs="Times New Roman"/>
          <w:sz w:val="24"/>
        </w:rPr>
        <w:t xml:space="preserve">Kruskal-Wallis test for continuous variables, </w:t>
      </w:r>
      <w:r w:rsidRPr="00461958">
        <w:rPr>
          <w:rFonts w:ascii="Times New Roman" w:eastAsia="SimSun" w:hAnsi="Times New Roman" w:cs="Times New Roman" w:hint="eastAsia"/>
          <w:sz w:val="24"/>
        </w:rPr>
        <w:t xml:space="preserve">as well as the </w:t>
      </w:r>
      <w:r w:rsidRPr="00461958">
        <w:rPr>
          <w:rFonts w:ascii="Times New Roman" w:eastAsia="SimSun" w:hAnsi="Times New Roman" w:cs="Times New Roman"/>
          <w:sz w:val="24"/>
        </w:rPr>
        <w:t>χ2 test or Fisher's exact test for categorical variables</w:t>
      </w:r>
      <w:r w:rsidRPr="00461958">
        <w:rPr>
          <w:rFonts w:ascii="Times New Roman" w:eastAsia="SimSun" w:hAnsi="Times New Roman" w:cs="Times New Roman" w:hint="eastAsia"/>
          <w:sz w:val="24"/>
        </w:rPr>
        <w:t>.</w:t>
      </w:r>
    </w:p>
    <w:p w14:paraId="73C6A095" w14:textId="77777777" w:rsidR="00913B18" w:rsidRPr="00461958" w:rsidRDefault="00913B18">
      <w:pPr>
        <w:rPr>
          <w:rFonts w:ascii="Times New Roman" w:eastAsia="SimSun" w:hAnsi="Times New Roman" w:cs="Times New Roman"/>
          <w:sz w:val="24"/>
        </w:rPr>
        <w:sectPr w:rsidR="00913B18" w:rsidRPr="00461958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14:paraId="260B6F03" w14:textId="6415E763" w:rsidR="00913B18" w:rsidRPr="00461958" w:rsidRDefault="00820CCF">
      <w:pPr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>2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Baseline characteristics of 13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>,</w:t>
      </w:r>
      <w:r w:rsidR="00461958" w:rsidRPr="00461958">
        <w:rPr>
          <w:rFonts w:ascii="Times New Roman" w:hAnsi="Times New Roman" w:cs="Times New Roman"/>
          <w:b/>
          <w:bCs/>
          <w:sz w:val="24"/>
        </w:rPr>
        <w:t>826 participants stratified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 xml:space="preserve"> by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>h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yperuricemia in the analysis of baseline MAFLD and 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>subsequent incidence of</w:t>
      </w:r>
      <w:r w:rsidR="00461958" w:rsidRPr="00461958">
        <w:rPr>
          <w:rFonts w:ascii="Times New Roman" w:hAnsi="Times New Roman" w:cs="Times New Roman"/>
          <w:b/>
          <w:bCs/>
          <w:sz w:val="24"/>
        </w:rPr>
        <w:t xml:space="preserve"> </w:t>
      </w:r>
      <w:r w:rsidR="00461958" w:rsidRPr="00461958">
        <w:rPr>
          <w:rFonts w:ascii="Times New Roman" w:hAnsi="Times New Roman" w:cs="Times New Roman" w:hint="eastAsia"/>
          <w:b/>
          <w:bCs/>
          <w:sz w:val="24"/>
        </w:rPr>
        <w:t>h</w:t>
      </w:r>
      <w:r w:rsidR="00461958" w:rsidRPr="00461958">
        <w:rPr>
          <w:rFonts w:ascii="Times New Roman" w:hAnsi="Times New Roman" w:cs="Times New Roman"/>
          <w:b/>
          <w:bCs/>
          <w:sz w:val="24"/>
        </w:rPr>
        <w:t>yperuricemia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2606"/>
        <w:gridCol w:w="1982"/>
        <w:gridCol w:w="1983"/>
        <w:gridCol w:w="1983"/>
        <w:gridCol w:w="856"/>
      </w:tblGrid>
      <w:tr w:rsidR="00461958" w:rsidRPr="00461958" w14:paraId="4939E46D" w14:textId="77777777">
        <w:trPr>
          <w:trHeight w:val="306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E9BBC" w14:textId="77777777" w:rsidR="00913B18" w:rsidRPr="00461958" w:rsidRDefault="00913B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94661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  <w:p w14:paraId="7B2DAAD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3</w:t>
            </w: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2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0BFE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hyperuricemia</w:t>
            </w:r>
          </w:p>
          <w:p w14:paraId="11CE855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2</w:t>
            </w: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E299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uricemia</w:t>
            </w:r>
          </w:p>
          <w:p w14:paraId="77EDFDD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</w:t>
            </w: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</w:t>
            </w: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FEA3D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4619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Pr="0046195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461958" w:rsidRPr="00461958" w14:paraId="7D4A5666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0144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Age,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edian (IQR)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638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7.00 [40.00, 55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D82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7.00 [40.00, 55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21E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6.00 [36.00, 55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EE5E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7FCB1C8F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877C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ale sex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606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8851 (64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771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521 (6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344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330 (87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701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31CE3A98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A3F8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FBG (mmol/L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2B0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5.22 [4.84, 5.7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4FE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5.22 [4.84, 5.7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94B4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5.21 [4.82, 5.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AF49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461958" w:rsidRPr="00461958" w14:paraId="70049E8F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A01A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LDL-C (mmol/L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D8D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.87 [2.37, 3.4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905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.87 [2.38, 3.4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2F9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.81 [2.36, 3.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AE9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461958" w:rsidRPr="00461958" w14:paraId="3A019474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CDA1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HDL-C (mmol/L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991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21 [1.03, 1.4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EE1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22 [1.04, 1.4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769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11 [0.96, 1.2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6C5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62725BDC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F9FC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TC (mmol/L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1C34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76 [4.19, 5.3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C0B1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76 [4.19, 5.3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434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75 [4.17, 5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FA1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461958" w:rsidRPr="00461958" w14:paraId="39305A3F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EB66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TG (mmol/L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982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34 [0.92, 1.9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B974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31 [0.90, 1.9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7434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.60 [1.12, 2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B94B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6ED3FFCC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013A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WC (cm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B57D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88.00 [80.00, 9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1E5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87.00 [80.00, 94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476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92.00 [86.00, 98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FE2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36C47F1D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28F3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461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C539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[23.18, 26.8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F87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4.77 [23.09, 26.7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E87D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5.77 [24.10, 27.7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D59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3AB72D80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5347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LT (U/L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992B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1.20 [15.</w:t>
            </w:r>
            <w:r w:rsidRPr="00461958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, 31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E04F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1.00 [15.00, 30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20CD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6.00 [19.00, 36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13BE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1E2C6558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5A4C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ST (U/L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E47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1.00 [17.90, 26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537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1.00 [17.50, 26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A73D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3.00 [19.10, 28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B30B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77AC8E2C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AB39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BUN (mmol/L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83C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95 [4.18, 5.8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032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4.93 [4.16, 5.8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6F7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5.00 [4.26, 5.8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1DF2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461958" w:rsidRPr="00461958" w14:paraId="6C1C9D2B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3635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SCR (</w:t>
            </w:r>
            <w:proofErr w:type="spellStart"/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/L, median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4B6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1.00 [61.00, 82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429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0.00 [60.00, 81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FC0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8.35 [70.00, 87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F8C7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7F52E1A2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6146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SBP (</w:t>
            </w:r>
            <w:proofErr w:type="spellStart"/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mHg,median</w:t>
            </w:r>
            <w:proofErr w:type="spellEnd"/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8E92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17.00 [105.00, 130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7690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16.00 [105.00, 130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788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20.00 [110.00, 13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F95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36CC035F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1271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DBP (</w:t>
            </w:r>
            <w:proofErr w:type="spellStart"/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mHg,median</w:t>
            </w:r>
            <w:proofErr w:type="spellEnd"/>
            <w:r w:rsidRPr="00461958">
              <w:rPr>
                <w:rFonts w:ascii="Times New Roman" w:hAnsi="Times New Roman" w:cs="Times New Roman"/>
                <w:sz w:val="18"/>
                <w:szCs w:val="18"/>
              </w:rPr>
              <w:t xml:space="preserve"> (IQR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4601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5.00 [70.00, 82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5CBE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5.00 [70.00, 81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D0B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78.00 [70.00, 84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172E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2CC6E94C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2E2D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BMI≥23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45F1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0723 (77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275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9375 (76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E09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348 (88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CC3B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259F3059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E358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Hypertension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A5E5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810 (20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36DC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2425 (19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424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385 (25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8C0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61958" w:rsidRPr="00461958" w14:paraId="2E4BB6C8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9754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Diabetes, n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58EB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209 (8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FC5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098 (8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C488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111 (7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8114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461958" w:rsidRPr="00461958" w14:paraId="28EF8259" w14:textId="77777777">
        <w:trPr>
          <w:trHeight w:val="306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FDA51" w14:textId="77777777" w:rsidR="00913B18" w:rsidRPr="00461958" w:rsidRDefault="004619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MAFLD, n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73016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6335 (45.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CB3F3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5452 (44.2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06A0F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883 (58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1BA2A" w14:textId="77777777" w:rsidR="00913B18" w:rsidRPr="00461958" w:rsidRDefault="004619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076866CE" w14:textId="77777777" w:rsidR="00913B18" w:rsidRPr="00461958" w:rsidRDefault="00461958">
      <w:pPr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eastAsia="SimSun" w:hAnsi="Times New Roman" w:cs="Times New Roman"/>
          <w:b/>
          <w:bCs/>
          <w:sz w:val="24"/>
        </w:rPr>
        <w:t>Abbreviations:</w:t>
      </w:r>
      <w:r w:rsidRPr="00461958">
        <w:rPr>
          <w:rFonts w:ascii="Times New Roman" w:eastAsia="SimSun" w:hAnsi="Times New Roman" w:cs="Times New Roman"/>
          <w:sz w:val="24"/>
        </w:rPr>
        <w:t xml:space="preserve"> </w:t>
      </w:r>
      <w:r w:rsidRPr="00461958">
        <w:rPr>
          <w:rFonts w:ascii="Times New Roman" w:eastAsia="SimSun" w:hAnsi="Times New Roman" w:cs="Times New Roman" w:hint="eastAsia"/>
          <w:sz w:val="24"/>
        </w:rPr>
        <w:t xml:space="preserve">FBG, fasting blood glucose; </w:t>
      </w:r>
      <w:r w:rsidRPr="00461958">
        <w:rPr>
          <w:rFonts w:ascii="Times New Roman" w:eastAsia="SimSun" w:hAnsi="Times New Roman" w:cs="Times New Roman"/>
          <w:sz w:val="24"/>
        </w:rPr>
        <w:t xml:space="preserve">LDL-C, low-density lipoprotein cholesterol; HDL-C, high-density lipoprotein cholesterol; TC, </w:t>
      </w:r>
      <w:r w:rsidRPr="00461958">
        <w:rPr>
          <w:rFonts w:ascii="Times New Roman" w:eastAsia="SimSun" w:hAnsi="Times New Roman" w:cs="Times New Roman" w:hint="eastAsia"/>
          <w:sz w:val="24"/>
        </w:rPr>
        <w:t>t</w:t>
      </w:r>
      <w:r w:rsidRPr="00461958">
        <w:rPr>
          <w:rFonts w:ascii="Times New Roman" w:eastAsia="SimSun" w:hAnsi="Times New Roman" w:cs="Times New Roman"/>
          <w:sz w:val="24"/>
        </w:rPr>
        <w:t xml:space="preserve">otal cholesterol; TG, </w:t>
      </w:r>
      <w:r w:rsidRPr="00461958">
        <w:rPr>
          <w:rFonts w:ascii="Times New Roman" w:eastAsia="SimSun" w:hAnsi="Times New Roman" w:cs="Times New Roman" w:hint="eastAsia"/>
          <w:sz w:val="24"/>
        </w:rPr>
        <w:t>t</w:t>
      </w:r>
      <w:r w:rsidRPr="00461958">
        <w:rPr>
          <w:rFonts w:ascii="Times New Roman" w:eastAsia="SimSun" w:hAnsi="Times New Roman" w:cs="Times New Roman"/>
          <w:sz w:val="24"/>
        </w:rPr>
        <w:t>riglycerides; WC, waist circumference; BMI, body mass index; ALT, alanine aminotransferase; AST, aspartate transaminase; BUN, blood urea nitrogen;</w:t>
      </w:r>
      <w:r w:rsidRPr="0046195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461958">
        <w:rPr>
          <w:rFonts w:ascii="Times New Roman" w:hAnsi="Times New Roman" w:cs="Times New Roman"/>
          <w:sz w:val="24"/>
        </w:rPr>
        <w:t xml:space="preserve">SCR, serum creatinine; </w:t>
      </w:r>
      <w:r w:rsidRPr="00461958">
        <w:rPr>
          <w:rFonts w:ascii="Times New Roman" w:eastAsia="SimSun" w:hAnsi="Times New Roman" w:cs="Times New Roman"/>
          <w:sz w:val="24"/>
        </w:rPr>
        <w:t>SBP, systolic blood pressure; DBP, diastolic blood pressure; MAFLD, metabolic dysfunction-associated fatty liver disease.</w:t>
      </w:r>
    </w:p>
    <w:p w14:paraId="4B3C9FDD" w14:textId="77777777" w:rsidR="00913B18" w:rsidRPr="00461958" w:rsidRDefault="00461958">
      <w:pPr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eastAsia="SimSun" w:hAnsi="Times New Roman" w:cs="Times New Roman" w:hint="eastAsia"/>
          <w:sz w:val="24"/>
        </w:rPr>
        <w:t xml:space="preserve">*: P-value was calculated by </w:t>
      </w:r>
      <w:r w:rsidRPr="00461958">
        <w:rPr>
          <w:rFonts w:ascii="Times New Roman" w:eastAsia="SimSun" w:hAnsi="Times New Roman" w:cs="Times New Roman"/>
          <w:sz w:val="24"/>
        </w:rPr>
        <w:t xml:space="preserve">Kruskal-Wallis test for continuous variables, </w:t>
      </w:r>
      <w:r w:rsidRPr="00461958">
        <w:rPr>
          <w:rFonts w:ascii="Times New Roman" w:eastAsia="SimSun" w:hAnsi="Times New Roman" w:cs="Times New Roman" w:hint="eastAsia"/>
          <w:sz w:val="24"/>
        </w:rPr>
        <w:t xml:space="preserve">as well as the </w:t>
      </w:r>
      <w:r w:rsidRPr="00461958">
        <w:rPr>
          <w:rFonts w:ascii="Times New Roman" w:eastAsia="SimSun" w:hAnsi="Times New Roman" w:cs="Times New Roman"/>
          <w:sz w:val="24"/>
        </w:rPr>
        <w:t>χ2 test or Fisher's exact test for categorical variables</w:t>
      </w:r>
      <w:r w:rsidRPr="00461958">
        <w:rPr>
          <w:rFonts w:ascii="Times New Roman" w:eastAsia="SimSun" w:hAnsi="Times New Roman" w:cs="Times New Roman" w:hint="eastAsia"/>
          <w:sz w:val="24"/>
        </w:rPr>
        <w:t>.</w:t>
      </w:r>
      <w:r w:rsidRPr="00461958">
        <w:rPr>
          <w:rFonts w:ascii="Times New Roman" w:eastAsia="SimSun" w:hAnsi="Times New Roman" w:cs="Times New Roman"/>
          <w:sz w:val="24"/>
        </w:rPr>
        <w:br w:type="page"/>
      </w:r>
    </w:p>
    <w:p w14:paraId="6FCDAF82" w14:textId="2F83625D" w:rsidR="00913B18" w:rsidRPr="00461958" w:rsidRDefault="00820CCF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Supplementary Table</w:t>
      </w:r>
      <w:r w:rsidR="00461958" w:rsidRPr="00461958">
        <w:rPr>
          <w:rFonts w:ascii="Times New Roman" w:eastAsia="SimSun" w:hAnsi="Times New Roman" w:cs="Times New Roman" w:hint="eastAsia"/>
          <w:b/>
          <w:bCs/>
          <w:sz w:val="24"/>
        </w:rPr>
        <w:t xml:space="preserve"> 3 The cross-lagged analysis for sequential relationship between hyperuricemia and MAFLD in the sensitivity analysis 1</w:t>
      </w: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850"/>
        <w:gridCol w:w="2551"/>
        <w:gridCol w:w="850"/>
        <w:gridCol w:w="2551"/>
        <w:gridCol w:w="850"/>
        <w:gridCol w:w="850"/>
        <w:gridCol w:w="850"/>
      </w:tblGrid>
      <w:tr w:rsidR="00461958" w:rsidRPr="00461958" w14:paraId="1D18902C" w14:textId="77777777">
        <w:trPr>
          <w:trHeight w:val="306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30058" w14:textId="77777777" w:rsidR="00913B18" w:rsidRPr="00461958" w:rsidRDefault="0091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0FC05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β1</w:t>
            </w:r>
          </w:p>
          <w:p w14:paraId="7B9133AA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(hyperuricemia to </w:t>
            </w: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subsequent </w:t>
            </w: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AFL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7F7AC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</w:t>
            </w: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53F26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β2</w:t>
            </w:r>
          </w:p>
          <w:p w14:paraId="54348173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(MAFLD to</w:t>
            </w: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subsequent </w:t>
            </w: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yperuricemi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7014D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</w:t>
            </w: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9CFBA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M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2C3A5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FI</w:t>
            </w:r>
          </w:p>
        </w:tc>
      </w:tr>
      <w:tr w:rsidR="00461958" w:rsidRPr="00461958" w14:paraId="3F39F32B" w14:textId="77777777">
        <w:trPr>
          <w:trHeight w:val="306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FABF2" w14:textId="77777777" w:rsidR="00913B18" w:rsidRPr="00461958" w:rsidRDefault="0046195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odel 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43317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35 </w:t>
            </w: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(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, 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</w:t>
            </w: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8BA78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66184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25 </w:t>
            </w: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(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</w:t>
            </w: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, 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8</w:t>
            </w: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7C936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F08AA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C38BF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0.9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8</w:t>
            </w:r>
          </w:p>
        </w:tc>
      </w:tr>
    </w:tbl>
    <w:p w14:paraId="2D329529" w14:textId="77777777" w:rsidR="00913B18" w:rsidRPr="00461958" w:rsidRDefault="00461958">
      <w:pPr>
        <w:jc w:val="left"/>
        <w:rPr>
          <w:rFonts w:ascii="Times New Roman" w:hAnsi="Times New Roman" w:cs="Times New Roman"/>
          <w:sz w:val="24"/>
        </w:rPr>
      </w:pPr>
      <w:r w:rsidRPr="00461958">
        <w:rPr>
          <w:rFonts w:ascii="Times New Roman" w:eastAsia="SimSun" w:hAnsi="Times New Roman" w:cs="Times New Roman"/>
          <w:b/>
          <w:bCs/>
          <w:sz w:val="24"/>
        </w:rPr>
        <w:t>Abbreviations:</w:t>
      </w:r>
      <w:r w:rsidRPr="00461958">
        <w:rPr>
          <w:rFonts w:ascii="Times New Roman" w:eastAsia="SimSun" w:hAnsi="Times New Roman" w:cs="Times New Roman"/>
          <w:sz w:val="24"/>
        </w:rPr>
        <w:t xml:space="preserve"> MAFLD, metabolic dysfunction-associated fatty liver disease; RMR, root mean square residual; CFI, comparative fitness index.</w:t>
      </w:r>
    </w:p>
    <w:p w14:paraId="089105E3" w14:textId="77777777" w:rsidR="00913B18" w:rsidRPr="00461958" w:rsidRDefault="00461958">
      <w:pPr>
        <w:jc w:val="left"/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hAnsi="Times New Roman" w:cs="Times New Roman" w:hint="eastAsia"/>
          <w:sz w:val="24"/>
        </w:rPr>
        <w:t xml:space="preserve">Model 1: adjusted </w:t>
      </w:r>
      <w:r w:rsidRPr="00461958">
        <w:rPr>
          <w:rFonts w:ascii="Times New Roman" w:eastAsia="SimSun" w:hAnsi="Times New Roman" w:cs="Times New Roman"/>
          <w:sz w:val="24"/>
          <w:lang w:bidi="ar"/>
        </w:rPr>
        <w:t>age, sex, low-density lipoprotein cholesterol (LDL-C), fasting blood glucose</w:t>
      </w:r>
      <w:r w:rsidRPr="00461958">
        <w:rPr>
          <w:rFonts w:ascii="Times New Roman" w:eastAsia="SimSun" w:hAnsi="Times New Roman" w:cs="Times New Roman" w:hint="eastAsia"/>
          <w:sz w:val="24"/>
          <w:lang w:bidi="ar"/>
        </w:rPr>
        <w:t xml:space="preserve"> (FBG)</w:t>
      </w:r>
      <w:r w:rsidRPr="00461958">
        <w:rPr>
          <w:rFonts w:ascii="Times New Roman" w:eastAsia="SimSun" w:hAnsi="Times New Roman" w:cs="Times New Roman"/>
          <w:sz w:val="24"/>
          <w:lang w:bidi="ar"/>
        </w:rPr>
        <w:t>, alanine aminotransferase (ALT), blood urea nitrogen (BUN), systolic blood pressure (SBP), triglycerides</w:t>
      </w:r>
      <w:r w:rsidRPr="00461958"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 w:rsidRPr="00461958">
        <w:rPr>
          <w:rFonts w:ascii="Times New Roman" w:eastAsia="SimSun" w:hAnsi="Times New Roman" w:cs="Times New Roman"/>
          <w:sz w:val="24"/>
          <w:lang w:bidi="ar"/>
        </w:rPr>
        <w:t>(TG)</w:t>
      </w:r>
      <w:r w:rsidRPr="00461958">
        <w:rPr>
          <w:rFonts w:ascii="Times New Roman" w:eastAsia="SimSun" w:hAnsi="Times New Roman" w:cs="Times New Roman" w:hint="eastAsia"/>
          <w:sz w:val="24"/>
          <w:lang w:bidi="ar"/>
        </w:rPr>
        <w:t xml:space="preserve">, </w:t>
      </w:r>
      <w:r w:rsidRPr="00461958">
        <w:rPr>
          <w:rFonts w:ascii="Times New Roman" w:hAnsi="Times New Roman" w:cs="Times New Roman" w:hint="eastAsia"/>
          <w:sz w:val="24"/>
        </w:rPr>
        <w:t>s</w:t>
      </w:r>
      <w:r w:rsidRPr="00461958">
        <w:rPr>
          <w:rFonts w:ascii="Times New Roman" w:hAnsi="Times New Roman" w:cs="Times New Roman"/>
          <w:sz w:val="24"/>
        </w:rPr>
        <w:t>erum creatinine</w:t>
      </w:r>
      <w:r w:rsidRPr="00461958">
        <w:rPr>
          <w:rFonts w:ascii="Times New Roman" w:hAnsi="Times New Roman" w:cs="Times New Roman" w:hint="eastAsia"/>
          <w:sz w:val="24"/>
        </w:rPr>
        <w:t xml:space="preserve"> (SCR),</w:t>
      </w:r>
      <w:r w:rsidRPr="0046195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461958">
        <w:rPr>
          <w:rFonts w:ascii="Times New Roman" w:eastAsia="SimSun" w:hAnsi="Times New Roman" w:cs="Times New Roman"/>
          <w:sz w:val="24"/>
        </w:rPr>
        <w:t>high-density lipoprotein cholesterol</w:t>
      </w:r>
      <w:r w:rsidRPr="00461958">
        <w:rPr>
          <w:rFonts w:ascii="Times New Roman" w:eastAsia="SimSun" w:hAnsi="Times New Roman" w:cs="Times New Roman" w:hint="eastAsia"/>
          <w:sz w:val="24"/>
        </w:rPr>
        <w:t xml:space="preserve"> (</w:t>
      </w:r>
      <w:r w:rsidRPr="00461958">
        <w:rPr>
          <w:rFonts w:ascii="Times New Roman" w:eastAsia="SimSun" w:hAnsi="Times New Roman" w:cs="Times New Roman"/>
          <w:sz w:val="24"/>
        </w:rPr>
        <w:t>HDL-C</w:t>
      </w:r>
      <w:r w:rsidRPr="00461958">
        <w:rPr>
          <w:rFonts w:ascii="Times New Roman" w:eastAsia="SimSun" w:hAnsi="Times New Roman" w:cs="Times New Roman" w:hint="eastAsia"/>
          <w:sz w:val="24"/>
        </w:rPr>
        <w:t>).</w:t>
      </w:r>
    </w:p>
    <w:p w14:paraId="3E9B8D96" w14:textId="77777777" w:rsidR="00913B18" w:rsidRPr="00461958" w:rsidRDefault="00461958">
      <w:pPr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eastAsia="SimSun" w:hAnsi="Times New Roman" w:cs="Times New Roman" w:hint="eastAsia"/>
          <w:sz w:val="24"/>
        </w:rPr>
        <w:br w:type="page"/>
      </w:r>
    </w:p>
    <w:p w14:paraId="70938F34" w14:textId="57889632" w:rsidR="00913B18" w:rsidRPr="00461958" w:rsidRDefault="00820CCF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Supplementary Table</w:t>
      </w:r>
      <w:r w:rsidR="00461958" w:rsidRPr="00461958">
        <w:rPr>
          <w:rFonts w:ascii="Times New Roman" w:eastAsia="SimSun" w:hAnsi="Times New Roman" w:cs="Times New Roman" w:hint="eastAsia"/>
          <w:b/>
          <w:bCs/>
          <w:sz w:val="24"/>
        </w:rPr>
        <w:t xml:space="preserve"> 4 </w:t>
      </w:r>
      <w:bookmarkStart w:id="0" w:name="OLE_LINK1"/>
      <w:r w:rsidR="00461958" w:rsidRPr="00461958">
        <w:rPr>
          <w:rFonts w:ascii="Times New Roman" w:eastAsia="SimSun" w:hAnsi="Times New Roman" w:cs="Times New Roman" w:hint="eastAsia"/>
          <w:b/>
          <w:bCs/>
          <w:sz w:val="24"/>
        </w:rPr>
        <w:t>The association between hyperuricemia and MAFLD in cohorts by Cox regression analysis.</w:t>
      </w:r>
      <w:bookmarkEnd w:id="0"/>
    </w:p>
    <w:tbl>
      <w:tblPr>
        <w:tblStyle w:val="TableGrid"/>
        <w:tblW w:w="8962" w:type="dxa"/>
        <w:tblLook w:val="04A0" w:firstRow="1" w:lastRow="0" w:firstColumn="1" w:lastColumn="0" w:noHBand="0" w:noVBand="1"/>
      </w:tblPr>
      <w:tblGrid>
        <w:gridCol w:w="1077"/>
        <w:gridCol w:w="2154"/>
        <w:gridCol w:w="989"/>
        <w:gridCol w:w="520"/>
        <w:gridCol w:w="1077"/>
        <w:gridCol w:w="2154"/>
        <w:gridCol w:w="991"/>
      </w:tblGrid>
      <w:tr w:rsidR="00461958" w:rsidRPr="00461958" w14:paraId="47C35635" w14:textId="77777777"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9A451" w14:textId="77777777" w:rsidR="00913B18" w:rsidRPr="00461958" w:rsidRDefault="00461958">
            <w:pPr>
              <w:jc w:val="center"/>
              <w:rPr>
                <w:rFonts w:eastAsia="SimSun"/>
                <w:b/>
                <w:bCs/>
              </w:rPr>
            </w:pP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Baseline hyperuricemia to subsequent MAFLD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19CF5" w14:textId="77777777" w:rsidR="00913B18" w:rsidRPr="00461958" w:rsidRDefault="00913B18">
            <w:pPr>
              <w:jc w:val="center"/>
              <w:rPr>
                <w:rFonts w:eastAsia="SimSun"/>
                <w:b/>
                <w:bCs/>
              </w:rPr>
            </w:pPr>
          </w:p>
        </w:tc>
        <w:tc>
          <w:tcPr>
            <w:tcW w:w="4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F1B34" w14:textId="77777777" w:rsidR="00913B18" w:rsidRPr="00461958" w:rsidRDefault="00461958">
            <w:pPr>
              <w:jc w:val="center"/>
              <w:rPr>
                <w:rFonts w:eastAsia="SimSun"/>
                <w:b/>
                <w:bCs/>
              </w:rPr>
            </w:pP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Baseline MAFLD to subsequent hyperuricemia</w:t>
            </w:r>
          </w:p>
        </w:tc>
      </w:tr>
      <w:tr w:rsidR="00461958" w:rsidRPr="00461958" w14:paraId="0C4DD7E5" w14:textId="77777777"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F1190" w14:textId="77777777" w:rsidR="00913B18" w:rsidRPr="00461958" w:rsidRDefault="00913B1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180C7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HR(95%CI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6265E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P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-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valu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3CA8FFC" w14:textId="77777777" w:rsidR="00913B18" w:rsidRPr="00461958" w:rsidRDefault="00913B1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273FE" w14:textId="77777777" w:rsidR="00913B18" w:rsidRPr="00461958" w:rsidRDefault="00913B1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89FA5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HR(95%CI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1595B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P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-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value</w:t>
            </w:r>
          </w:p>
        </w:tc>
      </w:tr>
      <w:tr w:rsidR="00461958" w:rsidRPr="00461958" w14:paraId="47328814" w14:textId="77777777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2BE2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Crud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3FB8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2.6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 xml:space="preserve">69 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(2.30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,3.0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88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1551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&lt;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D5382FE" w14:textId="77777777" w:rsidR="00913B18" w:rsidRPr="00461958" w:rsidRDefault="00913B1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22F4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Crud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B02C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1.765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(1.59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3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,1.95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7767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&lt;0.001</w:t>
            </w:r>
          </w:p>
        </w:tc>
      </w:tr>
      <w:tr w:rsidR="00461958" w:rsidRPr="00461958" w14:paraId="31CE5103" w14:textId="77777777"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430D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371D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2.19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 xml:space="preserve">1 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(1.88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,2.54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5B3A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&lt;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F13BE7A" w14:textId="77777777" w:rsidR="00913B18" w:rsidRPr="00461958" w:rsidRDefault="00913B1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1247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Model 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2454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1.395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(1.25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,1.54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9224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&lt;0.001</w:t>
            </w:r>
          </w:p>
        </w:tc>
      </w:tr>
      <w:tr w:rsidR="00461958" w:rsidRPr="00461958" w14:paraId="677D2A95" w14:textId="77777777"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6A313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AF894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1.76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 xml:space="preserve">5 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(1.512,2.06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F1616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&lt;0.0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F3F68" w14:textId="77777777" w:rsidR="00913B18" w:rsidRPr="00461958" w:rsidRDefault="00913B1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04489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Model 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207BF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1.2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5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(1.1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16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,1.4</w:t>
            </w:r>
            <w:r w:rsidRPr="00461958">
              <w:rPr>
                <w:rFonts w:ascii="Times New Roman" w:eastAsia="SimSun" w:hAnsi="Times New Roman" w:cs="Times New Roman" w:hint="eastAsia"/>
                <w:sz w:val="24"/>
              </w:rPr>
              <w:t>12</w:t>
            </w:r>
            <w:r w:rsidRPr="00461958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00B45" w14:textId="77777777" w:rsidR="00913B18" w:rsidRPr="00461958" w:rsidRDefault="00461958">
            <w:pPr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61958">
              <w:rPr>
                <w:rFonts w:ascii="Times New Roman" w:eastAsia="SimSun" w:hAnsi="Times New Roman" w:cs="Times New Roman"/>
                <w:sz w:val="24"/>
              </w:rPr>
              <w:t>&lt;0.001</w:t>
            </w:r>
          </w:p>
        </w:tc>
      </w:tr>
    </w:tbl>
    <w:p w14:paraId="47D79223" w14:textId="77777777" w:rsidR="00913B18" w:rsidRPr="00461958" w:rsidRDefault="00461958">
      <w:pPr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eastAsia="SimSun" w:hAnsi="Times New Roman" w:cs="Times New Roman"/>
          <w:b/>
          <w:bCs/>
          <w:sz w:val="24"/>
        </w:rPr>
        <w:t>Abbreviations:</w:t>
      </w:r>
      <w:r w:rsidRPr="00461958">
        <w:rPr>
          <w:rFonts w:ascii="Times New Roman" w:eastAsia="SimSun" w:hAnsi="Times New Roman" w:cs="Times New Roman"/>
          <w:sz w:val="24"/>
        </w:rPr>
        <w:t xml:space="preserve"> MAFLD, metabolic dysfunction-associated fatty liver disease.</w:t>
      </w:r>
    </w:p>
    <w:p w14:paraId="340E13CB" w14:textId="77777777" w:rsidR="00913B18" w:rsidRPr="00461958" w:rsidRDefault="00461958">
      <w:pPr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eastAsia="SimSun" w:hAnsi="Times New Roman" w:cs="Times New Roman"/>
          <w:sz w:val="24"/>
        </w:rPr>
        <w:t>Model 1: adjusted for age and sex.</w:t>
      </w:r>
    </w:p>
    <w:p w14:paraId="1B1A2CBD" w14:textId="77777777" w:rsidR="00913B18" w:rsidRPr="00461958" w:rsidRDefault="00461958">
      <w:pPr>
        <w:jc w:val="left"/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eastAsia="SimSun" w:hAnsi="Times New Roman" w:cs="Times New Roman"/>
          <w:sz w:val="24"/>
        </w:rPr>
        <w:t>Model 2: adjusted for age, sex, low-density lipoprotein cholesterol (LDL-C), fasting blood glucose (FBG), alanine aminotransferase (ALT), blood urea nitrogen (BUN), systolic blood pressure (SBP), triglycerides (TG).</w:t>
      </w:r>
    </w:p>
    <w:p w14:paraId="563307E8" w14:textId="77777777" w:rsidR="00913B18" w:rsidRPr="00461958" w:rsidRDefault="00461958">
      <w:pPr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eastAsia="SimSun" w:hAnsi="Times New Roman" w:cs="Times New Roman"/>
          <w:sz w:val="24"/>
        </w:rPr>
        <w:br w:type="page"/>
      </w:r>
    </w:p>
    <w:p w14:paraId="7EC3206D" w14:textId="72122F4F" w:rsidR="00913B18" w:rsidRPr="00461958" w:rsidRDefault="00820CCF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Supplementary Table</w:t>
      </w:r>
      <w:r w:rsidR="00461958" w:rsidRPr="00461958">
        <w:rPr>
          <w:rFonts w:ascii="Times New Roman" w:eastAsia="SimSun" w:hAnsi="Times New Roman" w:cs="Times New Roman" w:hint="eastAsia"/>
          <w:b/>
          <w:bCs/>
          <w:sz w:val="24"/>
        </w:rPr>
        <w:t xml:space="preserve"> 5 The cross-lagged analysis for the </w:t>
      </w:r>
      <w:bookmarkStart w:id="1" w:name="OLE_LINK2"/>
      <w:r w:rsidR="00461958" w:rsidRPr="00461958">
        <w:rPr>
          <w:rFonts w:ascii="Times New Roman" w:eastAsia="SimSun" w:hAnsi="Times New Roman" w:cs="Times New Roman" w:hint="eastAsia"/>
          <w:b/>
          <w:bCs/>
          <w:sz w:val="24"/>
        </w:rPr>
        <w:t>sequential relationship</w:t>
      </w:r>
      <w:bookmarkEnd w:id="1"/>
      <w:r w:rsidR="00461958" w:rsidRPr="00461958">
        <w:rPr>
          <w:rFonts w:ascii="Times New Roman" w:eastAsia="SimSun" w:hAnsi="Times New Roman" w:cs="Times New Roman" w:hint="eastAsia"/>
          <w:b/>
          <w:bCs/>
          <w:sz w:val="24"/>
        </w:rPr>
        <w:t xml:space="preserve"> between hyperuricemia and MAFLD</w:t>
      </w: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850"/>
        <w:gridCol w:w="2551"/>
        <w:gridCol w:w="850"/>
        <w:gridCol w:w="2551"/>
        <w:gridCol w:w="850"/>
        <w:gridCol w:w="850"/>
        <w:gridCol w:w="850"/>
      </w:tblGrid>
      <w:tr w:rsidR="00461958" w:rsidRPr="00461958" w14:paraId="7821E036" w14:textId="77777777">
        <w:trPr>
          <w:trHeight w:val="306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FEAF0" w14:textId="77777777" w:rsidR="00913B18" w:rsidRPr="00461958" w:rsidRDefault="0091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4BE0C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β1</w:t>
            </w:r>
          </w:p>
          <w:p w14:paraId="221BA96E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(hyperuricemia to </w:t>
            </w: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subsequent </w:t>
            </w: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AFL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F96FD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</w:t>
            </w: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019F7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β2</w:t>
            </w:r>
          </w:p>
          <w:p w14:paraId="7740D917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(MAFLD to</w:t>
            </w: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 xml:space="preserve"> subsequent </w:t>
            </w: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yperuricemi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548AF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</w:t>
            </w:r>
            <w:r w:rsidRPr="00461958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228D5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M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54341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FI</w:t>
            </w:r>
          </w:p>
        </w:tc>
      </w:tr>
      <w:tr w:rsidR="00461958" w:rsidRPr="00461958" w14:paraId="79F50DF0" w14:textId="77777777">
        <w:trPr>
          <w:trHeight w:val="306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38262" w14:textId="77777777" w:rsidR="00913B18" w:rsidRPr="00461958" w:rsidRDefault="0046195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odel 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DD2BB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39 </w:t>
            </w: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(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</w:t>
            </w: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, 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</w:t>
            </w: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9FD57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8CF4A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32 (0.019, 0.04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53E2C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EF439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0.0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C3188" w14:textId="77777777" w:rsidR="00913B18" w:rsidRPr="00461958" w:rsidRDefault="00461958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958">
              <w:rPr>
                <w:rFonts w:ascii="Times New Roman" w:eastAsia="SimSun" w:hAnsi="Times New Roman" w:cs="Times New Roman"/>
                <w:sz w:val="18"/>
                <w:szCs w:val="18"/>
              </w:rPr>
              <w:t>0.9</w:t>
            </w:r>
            <w:r w:rsidRPr="00461958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8</w:t>
            </w:r>
          </w:p>
        </w:tc>
      </w:tr>
    </w:tbl>
    <w:p w14:paraId="4924A0BB" w14:textId="77777777" w:rsidR="00913B18" w:rsidRPr="00461958" w:rsidRDefault="00461958">
      <w:pPr>
        <w:jc w:val="left"/>
        <w:rPr>
          <w:rFonts w:ascii="Times New Roman" w:hAnsi="Times New Roman" w:cs="Times New Roman"/>
          <w:sz w:val="24"/>
        </w:rPr>
      </w:pPr>
      <w:r w:rsidRPr="00461958">
        <w:rPr>
          <w:rFonts w:ascii="Times New Roman" w:eastAsia="SimSun" w:hAnsi="Times New Roman" w:cs="Times New Roman"/>
          <w:b/>
          <w:bCs/>
          <w:sz w:val="24"/>
        </w:rPr>
        <w:t>Abbreviations:</w:t>
      </w:r>
      <w:r w:rsidRPr="00461958">
        <w:rPr>
          <w:rFonts w:ascii="Times New Roman" w:eastAsia="SimSun" w:hAnsi="Times New Roman" w:cs="Times New Roman"/>
          <w:sz w:val="24"/>
        </w:rPr>
        <w:t xml:space="preserve"> MAFLD, metabolic dysfunction-associated fatty liver disease; RMR, root mean square residual; CFI, comparative fitness index.</w:t>
      </w:r>
    </w:p>
    <w:p w14:paraId="1D36F92E" w14:textId="77777777" w:rsidR="00913B18" w:rsidRPr="00461958" w:rsidRDefault="00461958">
      <w:pPr>
        <w:jc w:val="left"/>
        <w:rPr>
          <w:rFonts w:ascii="Times New Roman" w:eastAsia="SimSun" w:hAnsi="Times New Roman" w:cs="Times New Roman"/>
          <w:sz w:val="24"/>
        </w:rPr>
      </w:pPr>
      <w:r w:rsidRPr="00461958">
        <w:rPr>
          <w:rFonts w:ascii="Times New Roman" w:hAnsi="Times New Roman" w:cs="Times New Roman" w:hint="eastAsia"/>
          <w:sz w:val="24"/>
        </w:rPr>
        <w:t xml:space="preserve">Model 1: adjusted </w:t>
      </w:r>
      <w:r w:rsidRPr="00461958">
        <w:rPr>
          <w:rFonts w:ascii="Times New Roman" w:eastAsia="SimSun" w:hAnsi="Times New Roman" w:cs="Times New Roman"/>
          <w:sz w:val="24"/>
          <w:lang w:bidi="ar"/>
        </w:rPr>
        <w:t>age, sex, low-density lipoprotein cholesterol (LDL-C), fasting blood glucose</w:t>
      </w:r>
      <w:r w:rsidRPr="00461958">
        <w:rPr>
          <w:rFonts w:ascii="Times New Roman" w:eastAsia="SimSun" w:hAnsi="Times New Roman" w:cs="Times New Roman" w:hint="eastAsia"/>
          <w:sz w:val="24"/>
          <w:lang w:bidi="ar"/>
        </w:rPr>
        <w:t>(FBG)</w:t>
      </w:r>
      <w:r w:rsidRPr="00461958">
        <w:rPr>
          <w:rFonts w:ascii="Times New Roman" w:eastAsia="SimSun" w:hAnsi="Times New Roman" w:cs="Times New Roman"/>
          <w:sz w:val="24"/>
          <w:lang w:bidi="ar"/>
        </w:rPr>
        <w:t>, alanine aminotransferase (ALT), blood urea nitrogen (BUN), systolic blood pressure (SBP), triglycerides</w:t>
      </w:r>
      <w:r w:rsidRPr="00461958"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 w:rsidRPr="00461958">
        <w:rPr>
          <w:rFonts w:ascii="Times New Roman" w:eastAsia="SimSun" w:hAnsi="Times New Roman" w:cs="Times New Roman"/>
          <w:sz w:val="24"/>
          <w:lang w:bidi="ar"/>
        </w:rPr>
        <w:t>(TG)</w:t>
      </w:r>
      <w:r w:rsidRPr="00461958">
        <w:rPr>
          <w:rFonts w:ascii="Times New Roman" w:eastAsia="SimSun" w:hAnsi="Times New Roman" w:cs="Times New Roman" w:hint="eastAsia"/>
          <w:sz w:val="24"/>
        </w:rPr>
        <w:t>.</w:t>
      </w:r>
    </w:p>
    <w:p w14:paraId="61022BFB" w14:textId="77777777" w:rsidR="00913B18" w:rsidRPr="00461958" w:rsidRDefault="00913B18">
      <w:pPr>
        <w:jc w:val="left"/>
        <w:rPr>
          <w:rFonts w:ascii="Times New Roman" w:eastAsia="SimSun" w:hAnsi="Times New Roman" w:cs="Times New Roman"/>
          <w:sz w:val="24"/>
        </w:rPr>
      </w:pPr>
    </w:p>
    <w:sectPr w:rsidR="00913B18" w:rsidRPr="00461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8C448C7"/>
    <w:rsid w:val="00461958"/>
    <w:rsid w:val="00820CCF"/>
    <w:rsid w:val="00913B18"/>
    <w:rsid w:val="05195C54"/>
    <w:rsid w:val="07D24551"/>
    <w:rsid w:val="0D4F59A0"/>
    <w:rsid w:val="149C5452"/>
    <w:rsid w:val="182530D7"/>
    <w:rsid w:val="1F427C49"/>
    <w:rsid w:val="20EA1E46"/>
    <w:rsid w:val="26BA104C"/>
    <w:rsid w:val="28E052C6"/>
    <w:rsid w:val="2973461D"/>
    <w:rsid w:val="335568C7"/>
    <w:rsid w:val="36AE3553"/>
    <w:rsid w:val="3DC4007A"/>
    <w:rsid w:val="3E4C7821"/>
    <w:rsid w:val="46685A51"/>
    <w:rsid w:val="4AF92527"/>
    <w:rsid w:val="59D46DEB"/>
    <w:rsid w:val="5AB670DD"/>
    <w:rsid w:val="5F0C6712"/>
    <w:rsid w:val="68C448C7"/>
    <w:rsid w:val="6A88627D"/>
    <w:rsid w:val="6BC71D79"/>
    <w:rsid w:val="6E0961D3"/>
    <w:rsid w:val="77EC7EAD"/>
    <w:rsid w:val="79386CE7"/>
    <w:rsid w:val="7E07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09589F"/>
  <w15:docId w15:val="{D2455C1C-DBD8-4030-ACAE-5DE5A1487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8</Words>
  <Characters>6716</Characters>
  <Application>Microsoft Office Word</Application>
  <DocSecurity>0</DocSecurity>
  <Lines>55</Lines>
  <Paragraphs>15</Paragraphs>
  <ScaleCrop>false</ScaleCrop>
  <Company/>
  <LinksUpToDate>false</LinksUpToDate>
  <CharactersWithSpaces>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z</dc:creator>
  <cp:lastModifiedBy>Michael Cunningham</cp:lastModifiedBy>
  <cp:revision>4</cp:revision>
  <dcterms:created xsi:type="dcterms:W3CDTF">2021-10-22T08:29:00Z</dcterms:created>
  <dcterms:modified xsi:type="dcterms:W3CDTF">2022-02-1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C45FE7C368E4176B3DB2F5E059A9D02</vt:lpwstr>
  </property>
</Properties>
</file>